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 xml:space="preserve">4 </w:t>
      </w:r>
      <w:r>
        <w:rPr/>
        <w:t>Genes in predicted GIs by SIGI-HMM program</w:t>
      </w:r>
    </w:p>
    <w:tbl>
      <w:tblPr>
        <w:tblW w:w="132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1134"/>
        <w:gridCol w:w="2268"/>
        <w:gridCol w:w="1701"/>
        <w:gridCol w:w="3118"/>
        <w:gridCol w:w="1134"/>
        <w:gridCol w:w="1134"/>
      </w:tblGrid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Locus_Tag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（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L003B_*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）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Stra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En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oduc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ax match (nr)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Tax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Identities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COG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3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47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719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C domain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97540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Azorhizobium caulinodans ORS 5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3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1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735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75271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 xml:space="preserve">Methylobacterium radiotolerans </w:t>
            </w: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JCM 28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3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5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20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milar to putative DNA-bind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26066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Sphingomonas wittichii RW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94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3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8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850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99117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odopseudomonas palustris TIE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4737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10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134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10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913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tidase, M23/M37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1545916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tappia aggregata IAM 126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739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83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815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93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008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plication initiator and transcription repressor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AAX1927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inorhizobium melilot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553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03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054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insertion sequence transposas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3502746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izobium etli Kim 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06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11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sase and inactivated derivatives-lik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CAB4359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inorhizobium melilot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33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23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209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44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240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smid transfer factor, tra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75757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aricaulis maris MCS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50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49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590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ptidase M, neutral zinc metallopeptidases, zinc-binding sit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635138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odomicrobium vannielii ATCC 17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4227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4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78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618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lagellar hook-basal bod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91757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Natranaerobius thermophilus JW/NM-WN-LF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749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78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507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phage LambdaMc01, helicase, SNF2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115086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thylococcus capsulatus str. Bat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.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553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15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834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99491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Verminephrobacter eiseniae EF01-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.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743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25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15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11508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thylococcus capsulatus str. Bat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48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254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354499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Comamonas testosteroni KF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.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61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530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378: Predicted transcriptional regula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103772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oseovarius sp. 2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378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72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707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ADO0083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Geobacter bemidjiensis Bem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85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731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se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12443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Legionella pneumophila str. Pari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582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91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024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al regulator, AraC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89252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alstonia pickettii 12J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207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07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220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ine protease, subtilase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581308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sorhizobium opportunistum WSM20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0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223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se catalytic reg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41547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Xanthobacter autotrophicus Py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.7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80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3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0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sase IS3/IS911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54227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Dinoroseobacter shibae DFL 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963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5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4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66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al regulator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54094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Agrobacterium radiobacter K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.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60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458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conserv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433916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Desulfatibacillum alkenivorans AK-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77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599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MC domain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43391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Desulfatibacillum alkenivorans AK-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88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948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se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92305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thylobacterium populi BJ0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4974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90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927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05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936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etate kinas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54063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Agrobacterium radiobacter K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.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282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19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05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hosphate acetyl/butyryltransferase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287866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Oligotropha carboxidovorans OM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.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280;COG2030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37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195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ly-beta-hydroxybutyrate polymerase domain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91885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Paracoccus denitrificans PD1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.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243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43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373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al regulator, TetR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78356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odopseudomonas palustris BisA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44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48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542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517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57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542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63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662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4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783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conserv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104864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Nitrobacter sp. Nb-311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5489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00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036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insertion sequence transposas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CAD3125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sorhizobium lot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80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03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128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se catalytic reg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CAD3127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sorhizobium lot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80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16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13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23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168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36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41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82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805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uncharacteriz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375450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Hyphomicrobium denitrificans ATCC 518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88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828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lasmid partition protein ParA-lik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91938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Escherichia coli 536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91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988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al regulator, LuxR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428476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odospirillum rubrum ATCC 111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77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04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98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S20 family transposase IstB-lik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332937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inorhizobium meliloti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48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20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042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S20 family transposase IstA-like protein (Fragmen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NP_35580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Agrobacterium tumefaciens str. C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458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212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233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al regulator, LuxR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52896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accharophagus degradans 2-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24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304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jugation factor synthetase; Tra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635698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odopseudomonas palustris DX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916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39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328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se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50947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Jannaschia sp. CCS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497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49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557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vertase recombinase-lik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42267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agnetospirillum magneticum AMB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.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96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697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603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protease HtpX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578724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ilicibacter lacuscaerulensis ITI-1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50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81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69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rine protease Do-like DegP (Trypsin-like protease with PDZ domain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689775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oseomonas cervicalis ATCC 499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26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85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810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uncharacteriz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37298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Ochrobactrum anthropi ATCC 491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91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870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t shock protein Hsp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37299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Ochrobactrum anthropi ATCC 491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07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5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96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922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t shock protein Hsp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96706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thylobacterium extorquens AM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07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00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963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at shock protein Hsp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|YP_00137299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Ochrobactrum anthropi ATCC 491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07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55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672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RNA polymerase, sigma 28 subunit, FliA/WhiG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296706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Methylobacterium extorquen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M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.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67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730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TC complex I subunit conserved reg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296707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ethylobacterium extorquen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AM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73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80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homboid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282231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Rhizobiu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p. NGR2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.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70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80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892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riplasmic serine prote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24353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Bradyrhizobium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sp. BTAi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616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5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918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939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ioredox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37300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Ochrobactrum anthropi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TCC 491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.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6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94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062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dium/hydrogen exchang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37300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Ochrobactrum anthrop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ATCC 4918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47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10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086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DO0083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Geobacter bemidjiensi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Bem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.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82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943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A ATPase, central reg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67308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sorhizobium sp. BNC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46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94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197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67308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sorhizobium sp. BNC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40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6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27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217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628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961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luble lytic murein transglycosylase and regulator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155197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ethylophilales bacterium HTCC218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97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001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transposase relat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760212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inorhizobium meliloti AK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.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293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003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042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sase IS4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766066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izobium leguminosarum bv. viciae 384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.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293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67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104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14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transpos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97319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Polaromonas naphthalenivorans CJ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7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64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555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uncharacteriz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294593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Variovorax paradox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1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7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66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64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uncharacteriz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26070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phingomonas wittichi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RW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.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7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67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767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criptional regula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23738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p. BTAi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378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7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77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927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ype I restriction modification system M subunit (Site-specific DNA-methyltransferase subunit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P_0534123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Thalassiobiu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p. R2A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8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286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7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92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04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Restriction modification system, type I similar to hsd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99051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Rhodopseudomonas palustri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IE-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732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7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175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067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nsposase (Class II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318930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Acetobacter pasteurian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IFO 3283-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039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7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21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302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uncharacteriz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79034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Leptothrix cholodni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P-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92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084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l membrane sensor signal transduction histidine kin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578383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Citreicella sp. SE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.5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642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08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15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wo component transcriptional regulator, winged helix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369299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tarkeya novella DSM 5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.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74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15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216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578370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Citreicella sp. SE4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216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25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exported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188024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oseovarius sp. TM10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34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261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creted protein-lik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214329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oseobacter litoralis Och 1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550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18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219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se, catalytic reg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04506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odobacter sphaeroides ATCC 1702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23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391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lamentation induced by cAMP protein Fic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218824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alpha proteobacterium BAL1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.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177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58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470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dicted tRNA(5-methylaminomethyl-2-thiouridylate) methyltransferase, contains the PP-loop ATPase doma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765947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oseibium sp. TrichSKD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.7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482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743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624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666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755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taurine dioxygenas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24076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Bradyrhizobium sp. BTAi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.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17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75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894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enzyme F420-dependent N5 N10-methylene tetrahydromethanopterin reductase and related flavin-dependent oxidoreductase-lik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91888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Paracoccus denitrificans PD1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.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14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895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979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aliphatic sulphonate ABC transporter, permease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91888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Paracoccus denitrificans PD1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.7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600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98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308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iphatic sulfonate ABC transporter substrate-binding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297938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Rhizobium leguminosarum bv. trifolii WSM13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.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715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308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3158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BC transporter relat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YP_00131295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inorhizobium medicae WSM4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.2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116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8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72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645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grase catalytic reg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41547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Xanthobacter autotrophic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y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6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801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755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728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SEhe3 transposase 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54227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Dinoroseobacter shibae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DFL 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963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76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79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gulatory protein, LacI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P_0103411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Roseovariu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p. 21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.4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847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802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NA mismatch endonuclease Vs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34788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seudomonas aeruginos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A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727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39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684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76843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ethylobacteriu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p. 4-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8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54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397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768431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ethylobacteriu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p. 4-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4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75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54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76843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ethylobacteriu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p. 4-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90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76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dification methylase Dde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P_38725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Sinorhizobium meliloti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270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92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790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event-host-death family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169959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Rhodobacter sphaeroide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ATCC 170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.6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9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25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273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P_05113135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Labrenzia alexandri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DFL-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.3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46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328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iwi domain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P_95241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Geobacter sulfurreducen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PC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.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647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469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P_952413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Geobacter sulfurreducens PC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9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75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647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terial regulatory proteins, AsnC famil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P_842120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Nitrosomonas europaea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TCC 197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3177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796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9760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236227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Methylocella silvestri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BL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75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730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ZP_0096481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Sulfitobacter sp. NAS-14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.6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82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896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0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1197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0908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eastAsia="en-US" w:bidi="en-US"/>
              </w:rPr>
              <w:t>XP_002506687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  <w:t>Micromonas sp. RCC2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5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1202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1253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0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1299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1328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ypothetical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bidi="en-US"/>
              </w:rPr>
              <w:t>no match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eastAsia="en-US"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eastAsia="en-US" w:bidi="en-US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2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lang w:bidi="en-US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45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605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hydrogenase PhnF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91399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 xml:space="preserve">Paracoccus denitrifican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D122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.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012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0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623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748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utative cytochrome p450-like enzy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P_01744008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Sagittula stellat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E-3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5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2124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0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759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84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-hydroxyhepta-2,4-diene-1,7-dioate isomeras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163003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Bordetella petri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DSM 128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.5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179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0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90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850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R family transcription regulator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P_003777372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Herbaspirillum seropedica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SmR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2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1846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0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93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971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obable ferredoxin, 2fe-2s fdii electron transport iron-sulfur protei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98954.1</w:t>
            </w:r>
          </w:p>
        </w:tc>
        <w:tc>
          <w:tcPr>
            <w:tcW w:w="3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Xanthobacter polyaromaticivora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9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G06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5:00Z</dcterms:created>
  <dc:creator>Yong Nie</dc:creator>
  <dc:description/>
  <dc:language>en-US</dc:language>
  <cp:lastModifiedBy>Yong Nie</cp:lastModifiedBy>
  <dcterms:modified xsi:type="dcterms:W3CDTF">2012-01-09T08:46:00Z</dcterms:modified>
  <cp:revision>1</cp:revision>
  <dc:subject/>
  <dc:title/>
</cp:coreProperties>
</file>